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de-D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de-DE"/>
        </w:rPr>
        <w:t>S6 Table.</w:t>
      </w:r>
      <w:r>
        <w:rPr>
          <w:rFonts w:cs="Times New Roman" w:ascii="Times New Roman" w:hAnsi="Times New Roman"/>
          <w:color w:val="000000"/>
          <w:sz w:val="24"/>
          <w:szCs w:val="24"/>
          <w:lang w:eastAsia="de-DE"/>
        </w:rPr>
        <w:t xml:space="preserve"> Protein identifications and abundance ratios in response to hypoxia in the gills of the ruffe. Note that the log2 transformed 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de-DE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eastAsia="de-DE"/>
        </w:rPr>
        <w:t>-values have not been corrected for multiple comparison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de-DE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de-DE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10"/>
          <w:szCs w:val="24"/>
          <w:lang w:eastAsia="de-DE"/>
        </w:rPr>
      </w:pPr>
      <w:r>
        <w:rPr>
          <w:rFonts w:cs="Times New Roman" w:ascii="Times New Roman" w:hAnsi="Times New Roman"/>
          <w:color w:val="000000"/>
          <w:sz w:val="10"/>
          <w:szCs w:val="24"/>
          <w:lang w:eastAsia="de-DE"/>
        </w:rPr>
      </w:r>
    </w:p>
    <w:tbl>
      <w:tblPr>
        <w:tblW w:w="1488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7"/>
        <w:gridCol w:w="1745"/>
        <w:gridCol w:w="850"/>
        <w:gridCol w:w="567"/>
        <w:gridCol w:w="680"/>
        <w:gridCol w:w="567"/>
        <w:gridCol w:w="680"/>
        <w:gridCol w:w="567"/>
        <w:gridCol w:w="1134"/>
        <w:gridCol w:w="1050"/>
        <w:gridCol w:w="794"/>
        <w:gridCol w:w="1247"/>
        <w:gridCol w:w="1050"/>
        <w:gridCol w:w="1304"/>
        <w:gridCol w:w="1406"/>
      </w:tblGrid>
      <w:tr>
        <w:trPr>
          <w:trHeight w:val="624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eastAsia="de-DE"/>
              </w:rPr>
              <w:t>Regul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eastAsia="de-DE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198755</wp:posOffset>
                      </wp:positionH>
                      <wp:positionV relativeFrom="paragraph">
                        <wp:posOffset>248920</wp:posOffset>
                      </wp:positionV>
                      <wp:extent cx="635" cy="152400"/>
                      <wp:effectExtent l="0" t="0" r="0" b="0"/>
                      <wp:wrapNone/>
                      <wp:docPr id="1" name="Gerade Verbindung mit Pfeil 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Gerade Verbindung mit Pfeil 31" stroked="t" o:allowincell="t" style="position:absolute;margin-left:15.65pt;margin-top:19.6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648335</wp:posOffset>
                      </wp:positionH>
                      <wp:positionV relativeFrom="paragraph">
                        <wp:posOffset>255270</wp:posOffset>
                      </wp:positionV>
                      <wp:extent cx="635" cy="152400"/>
                      <wp:effectExtent l="0" t="0" r="0" b="0"/>
                      <wp:wrapNone/>
                      <wp:docPr id="2" name="Gerade Verbindung mit Pfeil 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Gerade Verbindung mit Pfeil 32" stroked="t" o:allowincell="t" style="position:absolute;margin-left:51.05pt;margin-top:20.1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eastAsia="de-DE"/>
              </w:rPr>
              <w:t>(ratio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Up   Down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eastAsia="de-DE"/>
              </w:rPr>
              <w:t>Identific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eastAsia="de-DE"/>
              </w:rPr>
              <w:t>Protein 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eastAsia="de-DE"/>
              </w:rPr>
              <w:t>Spo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eastAsia="de-DE"/>
              </w:rPr>
              <w:t>ID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eastAsia="de-DE"/>
              </w:rPr>
              <w:t>Mr (kDa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eastAsia="de-DE"/>
              </w:rPr>
              <w:t>pI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eastAsia="de-DE"/>
              </w:rPr>
              <w:t>Gel Mr (kDa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eastAsia="de-DE"/>
              </w:rPr>
              <w:t>Gel p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eastAsia="de-DE"/>
              </w:rPr>
              <w:t>Mean: Normoxia/   Hypoxi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lang w:eastAsia="de-DE"/>
              </w:rPr>
              <w:t>p-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lang w:eastAsia="de-DE"/>
              </w:rPr>
              <w:t>(T-test; Bonferroni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lang w:eastAsia="de-DE"/>
              </w:rPr>
              <w:t>p-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lang w:eastAsia="de-DE"/>
              </w:rPr>
              <w:t>(log2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eastAsia="de-DE"/>
              </w:rPr>
              <w:t>Functio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lang w:eastAsia="de-DE"/>
              </w:rPr>
              <w:t>Identified in UniProtKB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lang w:eastAsia="de-DE"/>
              </w:rPr>
              <w:t>Identified in transcriptome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eastAsia="de-DE"/>
              </w:rPr>
              <w:t>Accession number</w:t>
            </w:r>
          </w:p>
        </w:tc>
      </w:tr>
      <w:tr>
        <w:trPr>
          <w:trHeight w:val="510" w:hRule="atLeast"/>
        </w:trPr>
        <w:tc>
          <w:tcPr>
            <w:tcW w:w="124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eastAsia="de-DE"/>
              </w:rPr>
              <w:t>Reference</w:t>
            </w:r>
          </w:p>
        </w:tc>
        <w:tc>
          <w:tcPr>
            <w:tcW w:w="174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glyceraldehyde-3-phosphate dehydrogenase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GAPDH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1</w:t>
            </w:r>
          </w:p>
        </w:tc>
        <w:tc>
          <w:tcPr>
            <w:tcW w:w="68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35.8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6.4</w:t>
            </w:r>
          </w:p>
        </w:tc>
        <w:tc>
          <w:tcPr>
            <w:tcW w:w="68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33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6.6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</w:r>
          </w:p>
        </w:tc>
        <w:tc>
          <w:tcPr>
            <w:tcW w:w="105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</w:r>
          </w:p>
        </w:tc>
        <w:tc>
          <w:tcPr>
            <w:tcW w:w="79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</w:r>
          </w:p>
        </w:tc>
        <w:tc>
          <w:tcPr>
            <w:tcW w:w="124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energy metabolism</w:t>
            </w:r>
          </w:p>
        </w:tc>
        <w:tc>
          <w:tcPr>
            <w:tcW w:w="105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140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EM60004</w:t>
            </w:r>
          </w:p>
        </w:tc>
      </w:tr>
      <w:tr>
        <w:trPr>
          <w:trHeight w:val="510" w:hRule="atLeast"/>
        </w:trPr>
        <w:tc>
          <w:tcPr>
            <w:tcW w:w="124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mc:AlternateContent>
                <mc:Choice Requires="wps">
                  <w:drawing>
                    <wp:anchor behindDoc="0" distT="0" distB="0" distL="0" distR="114935" simplePos="0" locked="0" layoutInCell="1" allowOverlap="1" relativeHeight="2">
                      <wp:simplePos x="0" y="0"/>
                      <wp:positionH relativeFrom="column">
                        <wp:align>left</wp:align>
                      </wp:positionH>
                      <wp:positionV relativeFrom="paragraph">
                        <wp:posOffset>-635</wp:posOffset>
                      </wp:positionV>
                      <wp:extent cx="635" cy="152400"/>
                      <wp:effectExtent l="0" t="0" r="0" b="0"/>
                      <wp:wrapNone/>
                      <wp:docPr id="3" name="Gerade Verbindung mit Pfeil 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Gerade Verbindung mit Pfeil 30" stroked="t" o:allowincell="t" style="position:absolute;margin-left:0pt;margin-top:-0.05pt;width:0pt;height:0pt;mso-position-horizontal:lef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5.3</w:t>
            </w:r>
          </w:p>
        </w:tc>
        <w:tc>
          <w:tcPr>
            <w:tcW w:w="174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hemoglobin beta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Hbβ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133</w:t>
            </w:r>
          </w:p>
        </w:tc>
        <w:tc>
          <w:tcPr>
            <w:tcW w:w="6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16.4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7.0</w:t>
            </w:r>
          </w:p>
        </w:tc>
        <w:tc>
          <w:tcPr>
            <w:tcW w:w="6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12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6.75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8.8± 1.9   46.9 ± 23.5</w:t>
            </w:r>
          </w:p>
        </w:tc>
        <w:tc>
          <w:tcPr>
            <w:tcW w:w="10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4.0 x 10-5</w:t>
            </w:r>
          </w:p>
        </w:tc>
        <w:tc>
          <w:tcPr>
            <w:tcW w:w="79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0.0834</w:t>
            </w:r>
          </w:p>
        </w:tc>
        <w:tc>
          <w:tcPr>
            <w:tcW w:w="124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respiratory protein</w:t>
            </w:r>
          </w:p>
        </w:tc>
        <w:tc>
          <w:tcPr>
            <w:tcW w:w="10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yes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no</w:t>
            </w:r>
          </w:p>
        </w:tc>
        <w:tc>
          <w:tcPr>
            <w:tcW w:w="140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AAO27764</w:t>
            </w:r>
          </w:p>
        </w:tc>
      </w:tr>
      <w:tr>
        <w:trPr>
          <w:trHeight w:val="51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63500</wp:posOffset>
                      </wp:positionH>
                      <wp:positionV relativeFrom="paragraph">
                        <wp:posOffset>6350</wp:posOffset>
                      </wp:positionV>
                      <wp:extent cx="635" cy="152400"/>
                      <wp:effectExtent l="0" t="0" r="0" b="0"/>
                      <wp:wrapNone/>
                      <wp:docPr id="4" name="Gerade Verbindung mit Pfeil 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Gerade Verbindung mit Pfeil 29" stroked="t" o:allowincell="t" style="position:absolute;margin-left:5pt;margin-top:0.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 w:eastAsia="en-US"/>
              </w:rPr>
              <w:t>4.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enolase β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Enoβ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14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47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6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6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2.0± 1.7   8.6 ± 2.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0.04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0.048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energy metabolism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ye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ye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ADG29136</w:t>
            </w:r>
          </w:p>
        </w:tc>
      </w:tr>
      <w:tr>
        <w:trPr>
          <w:trHeight w:val="51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63500</wp:posOffset>
                      </wp:positionH>
                      <wp:positionV relativeFrom="paragraph">
                        <wp:posOffset>3175</wp:posOffset>
                      </wp:positionV>
                      <wp:extent cx="635" cy="152400"/>
                      <wp:effectExtent l="0" t="0" r="0" b="0"/>
                      <wp:wrapNone/>
                      <wp:docPr id="5" name="Gerade Verbindung mit Pfeil 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Gerade Verbindung mit Pfeil 28" stroked="t" o:allowincell="t" style="position:absolute;margin-left:5pt;margin-top:0.2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2.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6-phosphogluconat-dehydrogen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Pg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5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53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6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6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13.4± 3.1   51.8 ± 15.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3.9 x 10-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0.023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energy metabolism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no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ye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XP_003963174</w:t>
            </w:r>
          </w:p>
        </w:tc>
      </w:tr>
      <w:tr>
        <w:trPr>
          <w:trHeight w:val="51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0" distR="114935" simplePos="0" locked="0" layoutInCell="1" allowOverlap="1" relativeHeight="6">
                      <wp:simplePos x="0" y="0"/>
                      <wp:positionH relativeFrom="column">
                        <wp:align>left</wp:align>
                      </wp:positionH>
                      <wp:positionV relativeFrom="paragraph">
                        <wp:posOffset>-12065</wp:posOffset>
                      </wp:positionV>
                      <wp:extent cx="635" cy="152400"/>
                      <wp:effectExtent l="0" t="0" r="0" b="0"/>
                      <wp:wrapNone/>
                      <wp:docPr id="6" name="Gerade Verbindung mit Pfeil 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Gerade Verbindung mit Pfeil 27" stroked="t" o:allowincell="t" style="position:absolute;margin-left:0pt;margin-top:-0.5pt;width:0pt;height:0pt;mso-position-horizontal:lef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 w:eastAsia="en-US"/>
              </w:rPr>
              <w:t>2.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enolase α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Enoα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14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47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6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6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2.6± 0.8   5.9± 1.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0.01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0.081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energy metabolism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ye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ye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AAH71359</w:t>
            </w:r>
          </w:p>
        </w:tc>
      </w:tr>
      <w:tr>
        <w:trPr>
          <w:trHeight w:val="45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mc:AlternateContent>
                <mc:Choice Requires="wps">
                  <w:drawing>
                    <wp:anchor behindDoc="0" distT="0" distB="0" distL="0" distR="114935" simplePos="0" locked="0" layoutInCell="1" allowOverlap="1" relativeHeight="4">
                      <wp:simplePos x="0" y="0"/>
                      <wp:positionH relativeFrom="column">
                        <wp:align>left</wp:align>
                      </wp:positionH>
                      <wp:positionV relativeFrom="paragraph">
                        <wp:posOffset>-25400</wp:posOffset>
                      </wp:positionV>
                      <wp:extent cx="635" cy="152400"/>
                      <wp:effectExtent l="0" t="0" r="0" b="0"/>
                      <wp:wrapNone/>
                      <wp:docPr id="7" name="Gerade Verbindung mit Pfeil 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Gerade Verbindung mit Pfeil 26" stroked="t" o:allowincell="t" style="position:absolute;margin-left:0pt;margin-top:-0.5pt;width:0pt;height:0pt;mso-position-horizontal:lef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2.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triosephosphat isomer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TI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8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26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6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6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17.5± 1.1   38.9± 6.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0.000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0.007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energy metabolism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ye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ye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XP_004550861</w:t>
            </w:r>
          </w:p>
        </w:tc>
      </w:tr>
      <w:tr>
        <w:trPr>
          <w:trHeight w:val="3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63500</wp:posOffset>
                      </wp:positionH>
                      <wp:positionV relativeFrom="paragraph">
                        <wp:posOffset>-12700</wp:posOffset>
                      </wp:positionV>
                      <wp:extent cx="635" cy="152400"/>
                      <wp:effectExtent l="0" t="0" r="0" b="0"/>
                      <wp:wrapNone/>
                      <wp:docPr id="8" name="Gerade Verbindung mit Pfeil 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Gerade Verbindung mit Pfeil 25" stroked="t" o:allowincell="t" style="position:absolute;margin-left:5pt;margin-top:-0.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1.8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carbonic anhydr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C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9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28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6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6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8.9± 2.5    15.6± 1.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0.03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0.027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acid-base homeostasi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CU30151</w:t>
            </w:r>
          </w:p>
        </w:tc>
      </w:tr>
      <w:tr>
        <w:trPr>
          <w:trHeight w:val="51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59690</wp:posOffset>
                      </wp:positionH>
                      <wp:positionV relativeFrom="paragraph">
                        <wp:posOffset>-7620</wp:posOffset>
                      </wp:positionV>
                      <wp:extent cx="635" cy="152400"/>
                      <wp:effectExtent l="0" t="0" r="0" b="0"/>
                      <wp:wrapNone/>
                      <wp:docPr id="9" name="Gerade Verbindung mit Pfeil 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Gerade Verbindung mit Pfeil 24" stroked="t" o:allowincell="t" style="position:absolute;margin-left:4.7pt;margin-top:-0.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1.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phoshoglycerate mut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Pg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9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28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6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6.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10.8± 1.0   21.3± 3.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0.00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0.015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energy metabolism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XP_004539107</w:t>
            </w:r>
          </w:p>
        </w:tc>
      </w:tr>
      <w:tr>
        <w:trPr>
          <w:trHeight w:val="51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59055</wp:posOffset>
                      </wp:positionH>
                      <wp:positionV relativeFrom="paragraph">
                        <wp:posOffset>-24130</wp:posOffset>
                      </wp:positionV>
                      <wp:extent cx="635" cy="152400"/>
                      <wp:effectExtent l="0" t="0" r="0" b="0"/>
                      <wp:wrapNone/>
                      <wp:docPr id="10" name="Gerade Verbindung mit Pfeil 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Gerade Verbindung mit Pfeil 23" stroked="t" o:allowincell="t" style="position:absolute;margin-left:4.65pt;margin-top:-0.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 w:eastAsia="en-US"/>
              </w:rPr>
              <w:t>1.8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immunglobulin light cha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Igl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10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25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5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5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18.9± 5.6   35.1± 3.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0.001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0.025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immune respons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AS55942</w:t>
            </w:r>
          </w:p>
        </w:tc>
      </w:tr>
      <w:tr>
        <w:trPr>
          <w:trHeight w:val="51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63500</wp:posOffset>
                      </wp:positionH>
                      <wp:positionV relativeFrom="paragraph">
                        <wp:posOffset>-9525</wp:posOffset>
                      </wp:positionV>
                      <wp:extent cx="635" cy="152400"/>
                      <wp:effectExtent l="0" t="0" r="0" b="0"/>
                      <wp:wrapNone/>
                      <wp:docPr id="11" name="Gerade Verbindung mit Pfeil 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Gerade Verbindung mit Pfeil 22" stroked="t" o:allowincell="t" style="position:absolute;margin-left:5pt;margin-top:-0.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1.4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immunglobulin light cha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Igl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9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25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5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6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17.4± 1.5   25.3± 2.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0.0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0.022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immune respons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AS55942</w:t>
            </w:r>
          </w:p>
        </w:tc>
      </w:tr>
      <w:tr>
        <w:trPr>
          <w:trHeight w:val="51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mc:AlternateContent>
                <mc:Choice Requires="wps">
                  <w:drawing>
                    <wp:anchor behindDoc="0" distT="0" distB="0" distL="0" distR="114935" simplePos="0" locked="0" layoutInCell="1" allowOverlap="1" relativeHeight="14">
                      <wp:simplePos x="0" y="0"/>
                      <wp:positionH relativeFrom="column">
                        <wp:align>left</wp:align>
                      </wp:positionH>
                      <wp:positionV relativeFrom="paragraph">
                        <wp:posOffset>-635</wp:posOffset>
                      </wp:positionV>
                      <wp:extent cx="635" cy="152400"/>
                      <wp:effectExtent l="0" t="0" r="0" b="0"/>
                      <wp:wrapNone/>
                      <wp:docPr id="12" name="Gerade Verbindung mit Pfeil 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Gerade Verbindung mit Pfeil 17" stroked="t" o:allowincell="t" style="position:absolute;margin-left:0pt;margin-top:-0.05pt;width:0pt;height:0pt;mso-position-horizontal:lef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0.5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heat shock protein 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Hsp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1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7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5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5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36.6± 8.5   19.9± 0.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0.00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0.050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molecular chapero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ye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ye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NP_001266600</w:t>
            </w:r>
          </w:p>
        </w:tc>
      </w:tr>
      <w:tr>
        <w:trPr>
          <w:trHeight w:val="51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59055</wp:posOffset>
                      </wp:positionH>
                      <wp:positionV relativeFrom="paragraph">
                        <wp:posOffset>16510</wp:posOffset>
                      </wp:positionV>
                      <wp:extent cx="635" cy="152400"/>
                      <wp:effectExtent l="0" t="0" r="0" b="0"/>
                      <wp:wrapNone/>
                      <wp:docPr id="13" name="Gerade Verbindung mit Pfeil 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Gerade Verbindung mit Pfeil 18" stroked="t" o:allowincell="t" style="position:absolute;margin-left:4.65pt;margin-top:1.3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0.38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rab GTPase-binding effector protein 2-lik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Rabe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4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52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6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5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37.5± 1.9   14.3± 6.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0.000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0.0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cell signallin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no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ye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XP_004560719</w:t>
            </w:r>
          </w:p>
        </w:tc>
      </w:tr>
      <w:tr>
        <w:trPr>
          <w:trHeight w:val="51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62230</wp:posOffset>
                      </wp:positionH>
                      <wp:positionV relativeFrom="paragraph">
                        <wp:posOffset>17145</wp:posOffset>
                      </wp:positionV>
                      <wp:extent cx="635" cy="152400"/>
                      <wp:effectExtent l="0" t="0" r="0" b="0"/>
                      <wp:wrapNone/>
                      <wp:docPr id="14" name="Gerade Verbindung mit Pfeil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Gerade Verbindung mit Pfeil 2" stroked="t" o:allowincell="t" style="position:absolute;margin-left:4.9pt;margin-top:1.3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0.3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apolipo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Apo 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10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29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5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4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157.6± 34.1  49.6± 31.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6.3 x 10-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0.029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lipid metabolism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ye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ye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ACF21981</w:t>
            </w:r>
          </w:p>
        </w:tc>
      </w:tr>
      <w:tr>
        <w:trPr>
          <w:trHeight w:val="51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59690</wp:posOffset>
                      </wp:positionH>
                      <wp:positionV relativeFrom="paragraph">
                        <wp:posOffset>5080</wp:posOffset>
                      </wp:positionV>
                      <wp:extent cx="635" cy="152400"/>
                      <wp:effectExtent l="0" t="0" r="0" b="0"/>
                      <wp:wrapNone/>
                      <wp:docPr id="15" name="Gerade Verbindung mit Pfeil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Gerade Verbindung mit Pfeil 1" stroked="t" o:allowincell="t" style="position:absolute;margin-left:4.7pt;margin-top:0.4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0.1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14-3-3-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14-3-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8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27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4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4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123.2± 13.1   23.3± 3.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8.6 x 10-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0.000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cell signallin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ye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ye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eastAsia="de-DE"/>
              </w:rPr>
              <w:t>XP_00407057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18"/>
          <w:szCs w:val="20"/>
        </w:rPr>
      </w:pPr>
      <w:r>
        <w:rPr>
          <w:rFonts w:cs="Times New Roman" w:ascii="Times New Roman" w:hAnsi="Times New Roman"/>
          <w:color w:val="000000"/>
          <w:sz w:val="18"/>
          <w:szCs w:val="20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3T16:08:00Z</dcterms:created>
  <dc:creator>Thorsten</dc:creator>
  <dc:description/>
  <cp:keywords/>
  <dc:language>en-US</dc:language>
  <cp:lastModifiedBy>Thorsten Burmester</cp:lastModifiedBy>
  <cp:lastPrinted>2015-03-10T21:43:00Z</cp:lastPrinted>
  <dcterms:modified xsi:type="dcterms:W3CDTF">2015-07-29T10:59:00Z</dcterms:modified>
  <cp:revision>11</cp:revision>
  <dc:subject/>
  <dc:title>S1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